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68A37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>python process_fasta.py in.fa out.csv</w:t>
      </w:r>
    </w:p>
    <w:p w14:paraId="31D11E2C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</w:p>
    <w:p w14:paraId="3E7F4EAF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># process_fasta.py</w:t>
      </w:r>
    </w:p>
    <w:p w14:paraId="34FA5B1A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>import csv</w:t>
      </w:r>
    </w:p>
    <w:p w14:paraId="0385D1E3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>import sys</w:t>
      </w:r>
    </w:p>
    <w:p w14:paraId="3FD191FC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>from Bio import SeqIO</w:t>
      </w:r>
    </w:p>
    <w:p w14:paraId="65DA43F1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>from Bio.Seq import Seq</w:t>
      </w:r>
    </w:p>
    <w:p w14:paraId="016D54C3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>import re</w:t>
      </w:r>
    </w:p>
    <w:p w14:paraId="5A597902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</w:p>
    <w:p w14:paraId="35841619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>def find_orfs(seq, min_length=30):</w:t>
      </w:r>
    </w:p>
    <w:p w14:paraId="27509041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orfs = []</w:t>
      </w:r>
    </w:p>
    <w:p w14:paraId="58BAD8EA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pattern = re.compile(r'([AG][ACGT][ACGT]ATG(?:(?!TAA|TAG|TGA)...)*(?:TAA|TAG|TGA))')</w:t>
      </w:r>
    </w:p>
    <w:p w14:paraId="132077E8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</w:t>
      </w:r>
    </w:p>
    <w:p w14:paraId="5FA4AC29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for strand, nuc in [(+1, seq), (-1, seq.reverse_complement())]:</w:t>
      </w:r>
    </w:p>
    <w:p w14:paraId="4B6D9987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for match in pattern.finditer(str(nuc)):</w:t>
      </w:r>
    </w:p>
    <w:p w14:paraId="46A7BAD1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start = match.start()</w:t>
      </w:r>
    </w:p>
    <w:p w14:paraId="2BB6B78C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end = match.end()</w:t>
      </w:r>
    </w:p>
    <w:p w14:paraId="1BAC449D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orf = nuc[start:end]</w:t>
      </w:r>
    </w:p>
    <w:p w14:paraId="3AD0EAD7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if len(orf) &gt;= min_length * 3 and orf[6] == 'G':  # Check if the 7th base is G</w:t>
      </w:r>
    </w:p>
    <w:p w14:paraId="7BCE0F98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if strand == -1:</w:t>
      </w:r>
    </w:p>
    <w:p w14:paraId="2B394417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    start, end = len(seq) - end, len(seq) - start</w:t>
      </w:r>
    </w:p>
    <w:p w14:paraId="4EF5E239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orfs.append((strand, start, end, orf))</w:t>
      </w:r>
    </w:p>
    <w:p w14:paraId="49F48391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</w:t>
      </w:r>
    </w:p>
    <w:p w14:paraId="446829DE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return orfs</w:t>
      </w:r>
    </w:p>
    <w:p w14:paraId="6B1AFB78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</w:p>
    <w:p w14:paraId="052E11EC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>def process_fasta(file_path, output_path):</w:t>
      </w:r>
    </w:p>
    <w:p w14:paraId="537250CB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with open(output_path, 'w', newline='') as out_file:</w:t>
      </w:r>
    </w:p>
    <w:p w14:paraId="63924F37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csv_writer = csv.writer(out_file)</w:t>
      </w:r>
    </w:p>
    <w:p w14:paraId="7EF5D827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</w:t>
      </w:r>
    </w:p>
    <w:p w14:paraId="387254F1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# Write header</w:t>
      </w:r>
    </w:p>
    <w:p w14:paraId="1531764C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csv_writer.writerow(["transcript", "strand", "start", "end", "length", "peptide"])</w:t>
      </w:r>
    </w:p>
    <w:p w14:paraId="259405CC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</w:t>
      </w:r>
    </w:p>
    <w:p w14:paraId="3AAF21D3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for record in SeqIO.parse(file_path, "fasta"):</w:t>
      </w:r>
    </w:p>
    <w:p w14:paraId="6BB176C3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seq = record.seq</w:t>
      </w:r>
    </w:p>
    <w:p w14:paraId="12261240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orfs = find_orfs(seq)</w:t>
      </w:r>
    </w:p>
    <w:p w14:paraId="5996DB05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</w:t>
      </w:r>
    </w:p>
    <w:p w14:paraId="0B5D2A62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for strand, start, end, orf in orfs:</w:t>
      </w:r>
    </w:p>
    <w:p w14:paraId="102FA3BB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# Adjust start and end positions to exclude the 3 upstream bases</w:t>
      </w:r>
    </w:p>
    <w:p w14:paraId="0EA90445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adjusted_start = start + 3</w:t>
      </w:r>
    </w:p>
    <w:p w14:paraId="05157B8D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adjusted_end = end</w:t>
      </w:r>
    </w:p>
    <w:p w14:paraId="24317158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</w:t>
      </w:r>
    </w:p>
    <w:p w14:paraId="17D5FB63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# Adjust the ORF sequence to exclude the 3 upstream bases</w:t>
      </w:r>
    </w:p>
    <w:p w14:paraId="0719C435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adjusted_orf = orf[3:]</w:t>
      </w:r>
    </w:p>
    <w:p w14:paraId="0288E46C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</w:t>
      </w:r>
    </w:p>
    <w:p w14:paraId="58AFBB6E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peptide = adjusted_orf.translate()</w:t>
      </w:r>
    </w:p>
    <w:p w14:paraId="68B64DA4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csv_writer.writerow([</w:t>
      </w:r>
    </w:p>
    <w:p w14:paraId="34CD85E3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    record.id,</w:t>
      </w:r>
    </w:p>
    <w:p w14:paraId="4B96323A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    '+' if strand == 1 else '-',</w:t>
      </w:r>
    </w:p>
    <w:p w14:paraId="5C11AFF6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lastRenderedPageBreak/>
        <w:t xml:space="preserve">                    adjusted_start + 1,  # +1 because biological coordinates are 1-based</w:t>
      </w:r>
    </w:p>
    <w:p w14:paraId="2D9868DA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    adjusted_end,</w:t>
      </w:r>
    </w:p>
    <w:p w14:paraId="4AFB5008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    len(adjusted_orf),</w:t>
      </w:r>
    </w:p>
    <w:p w14:paraId="263A1EC5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    str(peptide)</w:t>
      </w:r>
    </w:p>
    <w:p w14:paraId="1EBB3992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        ])                </w:t>
      </w:r>
    </w:p>
    <w:p w14:paraId="0F9C4CE4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>if __name__ == "__main__":</w:t>
      </w:r>
    </w:p>
    <w:p w14:paraId="7A3E78CD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if len(sys.argv) != 3:</w:t>
      </w:r>
    </w:p>
    <w:p w14:paraId="49AD5698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print("Usage: python process_fasta.py &lt;input_fasta&gt; &lt;output_file&gt;")</w:t>
      </w:r>
    </w:p>
    <w:p w14:paraId="19DFE44E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    sys.exit(1)</w:t>
      </w:r>
    </w:p>
    <w:p w14:paraId="3D464B12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</w:t>
      </w:r>
    </w:p>
    <w:p w14:paraId="4CBAB6FF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input_file = sys.argv[1]</w:t>
      </w:r>
    </w:p>
    <w:p w14:paraId="320B3D17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output_file = sys.argv[2]</w:t>
      </w:r>
    </w:p>
    <w:p w14:paraId="743356C5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</w:t>
      </w:r>
    </w:p>
    <w:p w14:paraId="7094C557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process_fasta(input_file, output_file)</w:t>
      </w:r>
    </w:p>
    <w:p w14:paraId="16638B86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  <w:r w:rsidRPr="00FC7588">
        <w:rPr>
          <w:rFonts w:ascii="Courier New" w:hAnsi="Courier New" w:cs="Courier New"/>
        </w:rPr>
        <w:t xml:space="preserve">    print(f"Results have been written to {output_file}")</w:t>
      </w:r>
    </w:p>
    <w:p w14:paraId="03EC6355" w14:textId="77777777" w:rsidR="00FC7588" w:rsidRPr="00FC7588" w:rsidRDefault="00FC7588" w:rsidP="00FC7588">
      <w:pPr>
        <w:pStyle w:val="PlainText"/>
        <w:rPr>
          <w:rFonts w:ascii="Courier New" w:hAnsi="Courier New" w:cs="Courier New"/>
        </w:rPr>
      </w:pPr>
    </w:p>
    <w:sectPr w:rsidR="00FC7588" w:rsidRPr="00FC7588" w:rsidSect="00FC758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94"/>
    <w:rsid w:val="000000BF"/>
    <w:rsid w:val="00093CC9"/>
    <w:rsid w:val="00094D65"/>
    <w:rsid w:val="001467F1"/>
    <w:rsid w:val="00172FAD"/>
    <w:rsid w:val="003964BE"/>
    <w:rsid w:val="00666049"/>
    <w:rsid w:val="0068590F"/>
    <w:rsid w:val="00840714"/>
    <w:rsid w:val="0093709F"/>
    <w:rsid w:val="00982253"/>
    <w:rsid w:val="009850E7"/>
    <w:rsid w:val="00A26394"/>
    <w:rsid w:val="00C97F82"/>
    <w:rsid w:val="00F65385"/>
    <w:rsid w:val="00FC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FAB9F"/>
  <w15:chartTrackingRefBased/>
  <w15:docId w15:val="{E3D0F07E-B3EC-AE48-B50C-D7DC58FFB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eorgia" w:eastAsiaTheme="minorHAnsi" w:hAnsi="Georgia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C116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C116A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arbour</dc:creator>
  <cp:keywords/>
  <dc:description/>
  <cp:lastModifiedBy>Alan Barbour</cp:lastModifiedBy>
  <cp:revision>2</cp:revision>
  <dcterms:created xsi:type="dcterms:W3CDTF">2025-09-04T21:44:00Z</dcterms:created>
  <dcterms:modified xsi:type="dcterms:W3CDTF">2025-09-04T21:44:00Z</dcterms:modified>
</cp:coreProperties>
</file>